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CF6352" w14:textId="77777777" w:rsidR="00C05531" w:rsidRDefault="00C05531" w:rsidP="00C05531">
      <w:pPr>
        <w:spacing w:after="24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Supplemental </w:t>
      </w:r>
      <w:r w:rsidRPr="003C5300">
        <w:rPr>
          <w:rFonts w:ascii="Arial" w:hAnsi="Arial" w:cs="Arial"/>
          <w:b/>
          <w:sz w:val="24"/>
          <w:szCs w:val="24"/>
        </w:rPr>
        <w:t xml:space="preserve">Table </w:t>
      </w:r>
      <w:r>
        <w:rPr>
          <w:rFonts w:ascii="Arial" w:hAnsi="Arial" w:cs="Arial"/>
          <w:b/>
          <w:sz w:val="24"/>
          <w:szCs w:val="24"/>
        </w:rPr>
        <w:t>4</w:t>
      </w:r>
      <w:r w:rsidRPr="003C5300">
        <w:rPr>
          <w:rFonts w:ascii="Arial" w:hAnsi="Arial" w:cs="Arial"/>
          <w:b/>
          <w:sz w:val="24"/>
          <w:szCs w:val="24"/>
        </w:rPr>
        <w:t>:</w:t>
      </w:r>
      <w:r w:rsidRPr="003C5300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</w:rPr>
        <w:t>Unadjusted perioperative outcomes for laparoscopic or thoracoscopic versus robotic esophagectomy;</w:t>
      </w:r>
      <w:r w:rsidRPr="009378AE">
        <w:rPr>
          <w:rFonts w:ascii="Arial" w:hAnsi="Arial" w:cs="Arial"/>
          <w:sz w:val="24"/>
        </w:rPr>
        <w:t xml:space="preserve"> </w:t>
      </w:r>
      <w:r>
        <w:rPr>
          <w:rFonts w:ascii="Arial" w:hAnsi="Arial" w:cs="Arial"/>
          <w:sz w:val="24"/>
        </w:rPr>
        <w:t xml:space="preserve">TIA, transient ischemic attack; </w:t>
      </w:r>
      <w:proofErr w:type="spellStart"/>
      <w:r>
        <w:rPr>
          <w:rFonts w:ascii="Arial" w:hAnsi="Arial" w:cs="Arial"/>
          <w:sz w:val="24"/>
        </w:rPr>
        <w:t>pLOS</w:t>
      </w:r>
      <w:proofErr w:type="spellEnd"/>
      <w:r>
        <w:rPr>
          <w:rFonts w:ascii="Arial" w:hAnsi="Arial" w:cs="Arial"/>
          <w:sz w:val="24"/>
        </w:rPr>
        <w:t>, postoperative length of stay; IQR, interquartile range</w:t>
      </w:r>
    </w:p>
    <w:tbl>
      <w:tblPr>
        <w:tblW w:w="8075" w:type="dxa"/>
        <w:jc w:val="center"/>
        <w:tblLook w:val="04A0" w:firstRow="1" w:lastRow="0" w:firstColumn="1" w:lastColumn="0" w:noHBand="0" w:noVBand="1"/>
      </w:tblPr>
      <w:tblGrid>
        <w:gridCol w:w="3485"/>
        <w:gridCol w:w="1800"/>
        <w:gridCol w:w="1800"/>
        <w:gridCol w:w="990"/>
      </w:tblGrid>
      <w:tr w:rsidR="00C05531" w:rsidRPr="00722896" w14:paraId="60B4AFC0" w14:textId="77777777" w:rsidTr="00793396">
        <w:trPr>
          <w:trHeight w:val="270"/>
          <w:jc w:val="center"/>
        </w:trPr>
        <w:tc>
          <w:tcPr>
            <w:tcW w:w="348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</w:tcPr>
          <w:p w14:paraId="032230E3" w14:textId="77777777" w:rsidR="00C05531" w:rsidRPr="004F55E0" w:rsidRDefault="00C05531" w:rsidP="007933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1BA34C1" w14:textId="77777777" w:rsidR="00C05531" w:rsidRDefault="00C05531" w:rsidP="0079339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Laparoscopic/</w:t>
            </w:r>
          </w:p>
          <w:p w14:paraId="6F86A41C" w14:textId="77777777" w:rsidR="00C05531" w:rsidRPr="00722896" w:rsidRDefault="00C05531" w:rsidP="0079339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Thoracoscopic</w:t>
            </w:r>
          </w:p>
          <w:p w14:paraId="1B52A868" w14:textId="77777777" w:rsidR="00C05531" w:rsidRPr="00722896" w:rsidRDefault="00C05531" w:rsidP="0079339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22896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(n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</w:t>
            </w:r>
            <w:r w:rsidRPr="00722896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=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</w:t>
            </w:r>
            <w:r w:rsidRPr="00722896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6,95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4</w:t>
            </w:r>
            <w:r w:rsidRPr="00722896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D13565A" w14:textId="77777777" w:rsidR="00C05531" w:rsidRPr="00722896" w:rsidRDefault="00C05531" w:rsidP="0079339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22896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Robotic</w:t>
            </w:r>
          </w:p>
          <w:p w14:paraId="79E499DA" w14:textId="77777777" w:rsidR="00C05531" w:rsidRPr="00722896" w:rsidRDefault="00C05531" w:rsidP="0079339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22896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(n =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</w:t>
            </w:r>
            <w:r w:rsidRPr="00722896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3,922)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1EF3442" w14:textId="77777777" w:rsidR="00C05531" w:rsidRPr="00722896" w:rsidRDefault="00C05531" w:rsidP="0079339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22896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p-value</w:t>
            </w:r>
          </w:p>
        </w:tc>
      </w:tr>
      <w:tr w:rsidR="00C05531" w:rsidRPr="004F55E0" w14:paraId="32C5DC18" w14:textId="77777777" w:rsidTr="00793396">
        <w:trPr>
          <w:trHeight w:val="270"/>
          <w:jc w:val="center"/>
        </w:trPr>
        <w:tc>
          <w:tcPr>
            <w:tcW w:w="3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C7488C" w14:textId="77777777" w:rsidR="00C05531" w:rsidRPr="004F55E0" w:rsidRDefault="00C05531" w:rsidP="007933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n-Hospital </w:t>
            </w:r>
            <w:r w:rsidRPr="004F55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rtality 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  <w:r w:rsidRPr="004F55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36D6A3" w14:textId="77777777" w:rsidR="00C05531" w:rsidRPr="004F55E0" w:rsidRDefault="00C05531" w:rsidP="007933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55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D4F265" w14:textId="77777777" w:rsidR="00C05531" w:rsidRPr="004F55E0" w:rsidRDefault="00C05531" w:rsidP="007933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55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63FBF6" w14:textId="77777777" w:rsidR="00C05531" w:rsidRPr="004F55E0" w:rsidRDefault="00C05531" w:rsidP="007933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55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</w:tr>
      <w:tr w:rsidR="00C05531" w:rsidRPr="004F55E0" w14:paraId="4F496B6E" w14:textId="77777777" w:rsidTr="00793396">
        <w:trPr>
          <w:trHeight w:val="255"/>
          <w:jc w:val="center"/>
        </w:trPr>
        <w:tc>
          <w:tcPr>
            <w:tcW w:w="34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B994262" w14:textId="77777777" w:rsidR="00C05531" w:rsidRPr="004F55E0" w:rsidRDefault="00C05531" w:rsidP="007933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194963F" w14:textId="77777777" w:rsidR="00C05531" w:rsidRPr="004F55E0" w:rsidRDefault="00C05531" w:rsidP="007933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C54D769" w14:textId="77777777" w:rsidR="00C05531" w:rsidRPr="004F55E0" w:rsidRDefault="00C05531" w:rsidP="007933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DD8BFF9" w14:textId="77777777" w:rsidR="00C05531" w:rsidRPr="004F55E0" w:rsidRDefault="00C05531" w:rsidP="007933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C05531" w:rsidRPr="004F55E0" w14:paraId="495172A7" w14:textId="77777777" w:rsidTr="00793396">
        <w:trPr>
          <w:trHeight w:val="255"/>
          <w:jc w:val="center"/>
        </w:trPr>
        <w:tc>
          <w:tcPr>
            <w:tcW w:w="34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EAB28BC" w14:textId="77777777" w:rsidR="00C05531" w:rsidRPr="00722896" w:rsidRDefault="00C05531" w:rsidP="00793396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Major Complications (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746A2F8" w14:textId="77777777" w:rsidR="00C05531" w:rsidRPr="004F55E0" w:rsidRDefault="00C05531" w:rsidP="007933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BE6C270" w14:textId="77777777" w:rsidR="00C05531" w:rsidRPr="004F55E0" w:rsidRDefault="00C05531" w:rsidP="007933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EBDFAF6" w14:textId="77777777" w:rsidR="00C05531" w:rsidRPr="004F55E0" w:rsidRDefault="00C05531" w:rsidP="007933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C05531" w:rsidRPr="004F55E0" w14:paraId="35643C3C" w14:textId="77777777" w:rsidTr="00793396">
        <w:trPr>
          <w:trHeight w:val="255"/>
          <w:jc w:val="center"/>
        </w:trPr>
        <w:tc>
          <w:tcPr>
            <w:tcW w:w="34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A84EDA" w14:textId="77777777" w:rsidR="00C05531" w:rsidRPr="004F55E0" w:rsidRDefault="00C05531" w:rsidP="007933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55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roke/TI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E5E765" w14:textId="77777777" w:rsidR="00C05531" w:rsidRPr="004F55E0" w:rsidRDefault="00C05531" w:rsidP="007933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55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EB049B" w14:textId="77777777" w:rsidR="00C05531" w:rsidRPr="004F55E0" w:rsidRDefault="00C05531" w:rsidP="007933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55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1C6BE7" w14:textId="77777777" w:rsidR="00C05531" w:rsidRPr="004F55E0" w:rsidRDefault="00C05531" w:rsidP="007933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55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0</w:t>
            </w:r>
          </w:p>
        </w:tc>
      </w:tr>
      <w:tr w:rsidR="00C05531" w:rsidRPr="004F55E0" w14:paraId="176A39BB" w14:textId="77777777" w:rsidTr="00793396">
        <w:trPr>
          <w:trHeight w:val="255"/>
          <w:jc w:val="center"/>
        </w:trPr>
        <w:tc>
          <w:tcPr>
            <w:tcW w:w="34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678FEE" w14:textId="77777777" w:rsidR="00C05531" w:rsidRPr="004F55E0" w:rsidRDefault="00C05531" w:rsidP="007933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55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rolonged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</w:t>
            </w:r>
            <w:r w:rsidRPr="004F55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tilatio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0977E6" w14:textId="77777777" w:rsidR="00C05531" w:rsidRPr="004F55E0" w:rsidRDefault="00C05531" w:rsidP="007933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55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49959C" w14:textId="77777777" w:rsidR="00C05531" w:rsidRPr="004F55E0" w:rsidRDefault="00C05531" w:rsidP="007933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55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FD6075" w14:textId="77777777" w:rsidR="00C05531" w:rsidRPr="004F55E0" w:rsidRDefault="00C05531" w:rsidP="007933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55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0</w:t>
            </w:r>
          </w:p>
        </w:tc>
      </w:tr>
      <w:tr w:rsidR="00C05531" w:rsidRPr="004F55E0" w14:paraId="7D53F23B" w14:textId="77777777" w:rsidTr="00793396">
        <w:trPr>
          <w:trHeight w:val="255"/>
          <w:jc w:val="center"/>
        </w:trPr>
        <w:tc>
          <w:tcPr>
            <w:tcW w:w="34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356A83" w14:textId="77777777" w:rsidR="00C05531" w:rsidRPr="004F55E0" w:rsidRDefault="00C05531" w:rsidP="007933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ute renal failure requiring dialysi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440A8A" w14:textId="77777777" w:rsidR="00C05531" w:rsidRPr="004F55E0" w:rsidRDefault="00C05531" w:rsidP="007933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55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554001" w14:textId="77777777" w:rsidR="00C05531" w:rsidRPr="004F55E0" w:rsidRDefault="00C05531" w:rsidP="007933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55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85211C" w14:textId="77777777" w:rsidR="00C05531" w:rsidRPr="004F55E0" w:rsidRDefault="00C05531" w:rsidP="007933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55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0</w:t>
            </w:r>
          </w:p>
        </w:tc>
      </w:tr>
      <w:tr w:rsidR="00C05531" w:rsidRPr="004F55E0" w14:paraId="0AF9ADA2" w14:textId="77777777" w:rsidTr="00793396">
        <w:trPr>
          <w:trHeight w:val="255"/>
          <w:jc w:val="center"/>
        </w:trPr>
        <w:tc>
          <w:tcPr>
            <w:tcW w:w="34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80B114" w14:textId="77777777" w:rsidR="00C05531" w:rsidRPr="004F55E0" w:rsidRDefault="00C05531" w:rsidP="007933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55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operatio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16189F" w14:textId="77777777" w:rsidR="00C05531" w:rsidRPr="004F55E0" w:rsidRDefault="00C05531" w:rsidP="007933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</w:t>
            </w:r>
            <w:r w:rsidRPr="004F55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BB42C3" w14:textId="77777777" w:rsidR="00C05531" w:rsidRPr="004F55E0" w:rsidRDefault="00C05531" w:rsidP="007933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</w:t>
            </w:r>
            <w:r w:rsidRPr="004F55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FCF2C1" w14:textId="77777777" w:rsidR="00C05531" w:rsidRPr="004F55E0" w:rsidRDefault="00C05531" w:rsidP="007933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55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0</w:t>
            </w:r>
          </w:p>
        </w:tc>
      </w:tr>
      <w:tr w:rsidR="00C05531" w:rsidRPr="004F55E0" w14:paraId="2B33CFAB" w14:textId="77777777" w:rsidTr="00793396">
        <w:trPr>
          <w:trHeight w:val="255"/>
          <w:jc w:val="center"/>
        </w:trPr>
        <w:tc>
          <w:tcPr>
            <w:tcW w:w="34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786D953" w14:textId="77777777" w:rsidR="00C05531" w:rsidRPr="004F55E0" w:rsidRDefault="00C05531" w:rsidP="007933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B4C04D7" w14:textId="77777777" w:rsidR="00C05531" w:rsidRPr="004F55E0" w:rsidRDefault="00C05531" w:rsidP="007933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E629515" w14:textId="77777777" w:rsidR="00C05531" w:rsidRPr="004F55E0" w:rsidRDefault="00C05531" w:rsidP="007933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6FE0C8A" w14:textId="77777777" w:rsidR="00C05531" w:rsidRPr="004F55E0" w:rsidRDefault="00C05531" w:rsidP="007933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C05531" w:rsidRPr="004F55E0" w14:paraId="5C5ADEA9" w14:textId="77777777" w:rsidTr="00793396">
        <w:trPr>
          <w:trHeight w:val="255"/>
          <w:jc w:val="center"/>
        </w:trPr>
        <w:tc>
          <w:tcPr>
            <w:tcW w:w="34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DB29C2C" w14:textId="77777777" w:rsidR="00C05531" w:rsidRPr="00722896" w:rsidRDefault="00C05531" w:rsidP="00793396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Resource Utilizatio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81E4802" w14:textId="77777777" w:rsidR="00C05531" w:rsidRPr="004F55E0" w:rsidRDefault="00C05531" w:rsidP="007933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CBD50AA" w14:textId="77777777" w:rsidR="00C05531" w:rsidRPr="004F55E0" w:rsidRDefault="00C05531" w:rsidP="007933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5CC5EBB" w14:textId="77777777" w:rsidR="00C05531" w:rsidRPr="004F55E0" w:rsidRDefault="00C05531" w:rsidP="007933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C05531" w:rsidRPr="004F55E0" w14:paraId="47ED4826" w14:textId="77777777" w:rsidTr="00793396">
        <w:trPr>
          <w:trHeight w:val="255"/>
          <w:jc w:val="center"/>
        </w:trPr>
        <w:tc>
          <w:tcPr>
            <w:tcW w:w="34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51CD21D" w14:textId="77777777" w:rsidR="00C05531" w:rsidRDefault="00C05531" w:rsidP="00793396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proofErr w:type="spellStart"/>
            <w:r w:rsidRPr="004F55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LOS</w:t>
            </w:r>
            <w:proofErr w:type="spellEnd"/>
            <w:r w:rsidRPr="004F55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9378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ays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median, IQR</w:t>
            </w:r>
            <w:r w:rsidRPr="004F55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DB55868" w14:textId="77777777" w:rsidR="00C05531" w:rsidRPr="004F55E0" w:rsidRDefault="00C05531" w:rsidP="007933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B60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 [6 - 11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10D7EA0" w14:textId="77777777" w:rsidR="00C05531" w:rsidRPr="004F55E0" w:rsidRDefault="00C05531" w:rsidP="007933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B60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 [6 - 11]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DBF88BB" w14:textId="77777777" w:rsidR="00C05531" w:rsidRPr="004F55E0" w:rsidRDefault="00C05531" w:rsidP="007933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55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</w:tr>
      <w:tr w:rsidR="00C05531" w:rsidRPr="004F55E0" w14:paraId="09DCF1A0" w14:textId="77777777" w:rsidTr="00793396">
        <w:trPr>
          <w:trHeight w:val="255"/>
          <w:jc w:val="center"/>
        </w:trPr>
        <w:tc>
          <w:tcPr>
            <w:tcW w:w="34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4F5A7F4" w14:textId="77777777" w:rsidR="00C05531" w:rsidRDefault="00C05531" w:rsidP="00793396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4F55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osts </w:t>
            </w:r>
            <w:r w:rsidRPr="009378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$1,000s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median, IQR</w:t>
            </w:r>
            <w:r w:rsidRPr="004F55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F3926CB" w14:textId="77777777" w:rsidR="00C05531" w:rsidRPr="004F55E0" w:rsidRDefault="00C05531" w:rsidP="007933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B60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0</w:t>
            </w:r>
            <w:r w:rsidRPr="008B60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[2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8B60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 - 6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8B60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E91E3A2" w14:textId="77777777" w:rsidR="00C05531" w:rsidRPr="004F55E0" w:rsidRDefault="00C05531" w:rsidP="007933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B60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9</w:t>
            </w:r>
            <w:r w:rsidRPr="008B60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[2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4</w:t>
            </w:r>
            <w:r w:rsidRPr="008B60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- 6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3</w:t>
            </w:r>
            <w:r w:rsidRPr="008B60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DD685EE" w14:textId="77777777" w:rsidR="00C05531" w:rsidRPr="004F55E0" w:rsidRDefault="00C05531" w:rsidP="007933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55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C05531" w:rsidRPr="004F55E0" w14:paraId="080D2DD2" w14:textId="77777777" w:rsidTr="00793396">
        <w:trPr>
          <w:trHeight w:val="255"/>
          <w:jc w:val="center"/>
        </w:trPr>
        <w:tc>
          <w:tcPr>
            <w:tcW w:w="34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E4BC2" w14:textId="77777777" w:rsidR="00C05531" w:rsidRPr="004F55E0" w:rsidRDefault="00C05531" w:rsidP="007933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55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30-day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</w:t>
            </w:r>
            <w:r w:rsidRPr="004F55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admission 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  <w:r w:rsidRPr="004F55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1D3A01" w14:textId="77777777" w:rsidR="00C05531" w:rsidRPr="004F55E0" w:rsidRDefault="00C05531" w:rsidP="007933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55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46FAD3" w14:textId="77777777" w:rsidR="00C05531" w:rsidRPr="004F55E0" w:rsidRDefault="00C05531" w:rsidP="007933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55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114EE9" w14:textId="77777777" w:rsidR="00C05531" w:rsidRPr="004F55E0" w:rsidRDefault="00C05531" w:rsidP="007933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55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</w:tr>
    </w:tbl>
    <w:p w14:paraId="2B274E8D" w14:textId="323C7469" w:rsidR="00EB4550" w:rsidRPr="00C05531" w:rsidRDefault="00EB4550" w:rsidP="00C05531"/>
    <w:sectPr w:rsidR="00EB4550" w:rsidRPr="00C0553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307B"/>
    <w:rsid w:val="00051732"/>
    <w:rsid w:val="001B0631"/>
    <w:rsid w:val="006926D8"/>
    <w:rsid w:val="00C05531"/>
    <w:rsid w:val="00D5307B"/>
    <w:rsid w:val="00DA3742"/>
    <w:rsid w:val="00EB45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A3156E"/>
  <w15:chartTrackingRefBased/>
  <w15:docId w15:val="{B39808DE-B635-4FD4-B801-4107924915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307B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3</Words>
  <Characters>591</Characters>
  <Application>Microsoft Office Word</Application>
  <DocSecurity>0</DocSecurity>
  <Lines>4</Lines>
  <Paragraphs>1</Paragraphs>
  <ScaleCrop>false</ScaleCrop>
  <Company>UCLA Health Sciences</Company>
  <LinksUpToDate>false</LinksUpToDate>
  <CharactersWithSpaces>6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lick, Saad</dc:creator>
  <cp:keywords/>
  <dc:description/>
  <cp:lastModifiedBy>Mallick, Saad</cp:lastModifiedBy>
  <cp:revision>2</cp:revision>
  <dcterms:created xsi:type="dcterms:W3CDTF">2024-05-06T16:03:00Z</dcterms:created>
  <dcterms:modified xsi:type="dcterms:W3CDTF">2024-05-06T16:03:00Z</dcterms:modified>
</cp:coreProperties>
</file>